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740" w:type="dxa"/>
        <w:tblLook w:val="04A0" w:firstRow="1" w:lastRow="0" w:firstColumn="1" w:lastColumn="0" w:noHBand="0" w:noVBand="1"/>
      </w:tblPr>
      <w:tblGrid>
        <w:gridCol w:w="3800"/>
        <w:gridCol w:w="940"/>
        <w:gridCol w:w="2000"/>
      </w:tblGrid>
      <w:tr w:rsidR="00205201" w:rsidRPr="00205201" w14:paraId="737FCD9A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87D6C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Variables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46B94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at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3F9D3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 of Total Deaths</w:t>
            </w:r>
          </w:p>
        </w:tc>
      </w:tr>
      <w:tr w:rsidR="00205201" w:rsidRPr="00205201" w14:paraId="7966990B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7FBD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33A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01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D634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205201" w:rsidRPr="00205201" w14:paraId="53ECC0EE" w14:textId="77777777" w:rsidTr="00205201">
        <w:trPr>
          <w:trHeight w:val="420"/>
        </w:trPr>
        <w:tc>
          <w:tcPr>
            <w:tcW w:w="6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0A3DA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</w:tr>
      <w:tr w:rsidR="00205201" w:rsidRPr="00205201" w14:paraId="22732756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5562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722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70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2556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34</w:t>
            </w:r>
          </w:p>
        </w:tc>
      </w:tr>
      <w:tr w:rsidR="00205201" w:rsidRPr="00205201" w14:paraId="2D198D44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DCB1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52F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31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66F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66</w:t>
            </w:r>
          </w:p>
        </w:tc>
      </w:tr>
      <w:tr w:rsidR="00205201" w:rsidRPr="00205201" w14:paraId="55CEEC8F" w14:textId="77777777" w:rsidTr="00205201">
        <w:trPr>
          <w:trHeight w:val="420"/>
        </w:trPr>
        <w:tc>
          <w:tcPr>
            <w:tcW w:w="6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4D3AA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ce/Ethnicity</w:t>
            </w:r>
          </w:p>
        </w:tc>
      </w:tr>
      <w:tr w:rsidR="00205201" w:rsidRPr="00205201" w14:paraId="167156B2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FB05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 American Indian or Alaskan N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DD3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435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205201" w:rsidRPr="00205201" w14:paraId="7B660DE0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A855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 Asian or Pacific Island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8B2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8C4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</w:t>
            </w:r>
          </w:p>
        </w:tc>
      </w:tr>
      <w:tr w:rsidR="00205201" w:rsidRPr="00205201" w14:paraId="034789CC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F5046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 African Americ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57A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68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AEA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</w:t>
            </w:r>
          </w:p>
        </w:tc>
      </w:tr>
      <w:tr w:rsidR="00205201" w:rsidRPr="00205201" w14:paraId="7403863A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DFDC5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 Whi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644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04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F65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53</w:t>
            </w:r>
          </w:p>
        </w:tc>
      </w:tr>
      <w:tr w:rsidR="00205201" w:rsidRPr="00205201" w14:paraId="0255E783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4D5D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panic or Lati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D10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4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2CF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7</w:t>
            </w:r>
          </w:p>
        </w:tc>
      </w:tr>
      <w:tr w:rsidR="00205201" w:rsidRPr="00205201" w14:paraId="59F41A2C" w14:textId="77777777" w:rsidTr="00205201">
        <w:trPr>
          <w:trHeight w:val="420"/>
        </w:trPr>
        <w:tc>
          <w:tcPr>
            <w:tcW w:w="6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9F2FA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lace of Deaths</w:t>
            </w:r>
          </w:p>
        </w:tc>
      </w:tr>
      <w:tr w:rsidR="00205201" w:rsidRPr="00205201" w14:paraId="696DB27B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E82C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al Facility - Inpati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9FD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01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323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06</w:t>
            </w:r>
          </w:p>
        </w:tc>
      </w:tr>
      <w:tr w:rsidR="00205201" w:rsidRPr="00205201" w14:paraId="5B2A2841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FE5D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al Facility - Outpatient or 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FBE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8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40C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3</w:t>
            </w:r>
          </w:p>
        </w:tc>
      </w:tr>
      <w:tr w:rsidR="00205201" w:rsidRPr="00205201" w14:paraId="0C5A8666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248B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al Facility - Dead on Arriv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EE0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03A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</w:tr>
      <w:tr w:rsidR="00205201" w:rsidRPr="00205201" w14:paraId="29C10282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2B147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cedent's ho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A97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9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13D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41</w:t>
            </w:r>
          </w:p>
        </w:tc>
      </w:tr>
      <w:tr w:rsidR="00205201" w:rsidRPr="00205201" w14:paraId="61AAEDA4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F6F0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spice facil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3A7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BD6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1</w:t>
            </w:r>
          </w:p>
        </w:tc>
      </w:tr>
      <w:tr w:rsidR="00205201" w:rsidRPr="00205201" w14:paraId="33B22790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8DC2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rsing home/long term ca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3BD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8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9F2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99</w:t>
            </w:r>
          </w:p>
        </w:tc>
      </w:tr>
      <w:tr w:rsidR="00205201" w:rsidRPr="00205201" w14:paraId="5DF479ED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8B37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DA26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E3F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9</w:t>
            </w:r>
          </w:p>
        </w:tc>
      </w:tr>
      <w:tr w:rsidR="00205201" w:rsidRPr="00205201" w14:paraId="3736C08D" w14:textId="77777777" w:rsidTr="00205201">
        <w:trPr>
          <w:trHeight w:val="420"/>
        </w:trPr>
        <w:tc>
          <w:tcPr>
            <w:tcW w:w="6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F6701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rbanization</w:t>
            </w:r>
          </w:p>
        </w:tc>
      </w:tr>
      <w:tr w:rsidR="00205201" w:rsidRPr="00205201" w14:paraId="06D2A7CD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C2C7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ropolitan Area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392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67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D72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98</w:t>
            </w:r>
          </w:p>
        </w:tc>
      </w:tr>
      <w:tr w:rsidR="00205201" w:rsidRPr="00205201" w14:paraId="06F108CD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1DC4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Metropolitan Area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CE2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0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9CB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02</w:t>
            </w:r>
          </w:p>
        </w:tc>
      </w:tr>
      <w:tr w:rsidR="00205201" w:rsidRPr="00205201" w14:paraId="4B9B7075" w14:textId="77777777" w:rsidTr="00205201">
        <w:trPr>
          <w:trHeight w:val="420"/>
        </w:trPr>
        <w:tc>
          <w:tcPr>
            <w:tcW w:w="6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EB5EA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gions</w:t>
            </w:r>
          </w:p>
        </w:tc>
      </w:tr>
      <w:tr w:rsidR="00205201" w:rsidRPr="00205201" w14:paraId="17288098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0409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845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2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2EAD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7</w:t>
            </w:r>
          </w:p>
        </w:tc>
      </w:tr>
      <w:tr w:rsidR="00205201" w:rsidRPr="00205201" w14:paraId="5A56D250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0111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A55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6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F55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39</w:t>
            </w:r>
          </w:p>
        </w:tc>
      </w:tr>
      <w:tr w:rsidR="00205201" w:rsidRPr="00205201" w14:paraId="0A63167A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1A62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FAD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9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AF0C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02</w:t>
            </w:r>
          </w:p>
        </w:tc>
      </w:tr>
      <w:tr w:rsidR="00205201" w:rsidRPr="00205201" w14:paraId="68485ED6" w14:textId="77777777" w:rsidTr="00205201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1EB30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8606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53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62C9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89</w:t>
            </w:r>
          </w:p>
        </w:tc>
      </w:tr>
      <w:tr w:rsidR="00205201" w:rsidRPr="00205201" w14:paraId="179F3B02" w14:textId="77777777" w:rsidTr="00205201">
        <w:trPr>
          <w:trHeight w:val="420"/>
        </w:trPr>
        <w:tc>
          <w:tcPr>
            <w:tcW w:w="6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1F5E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: Non-Hispanic</w:t>
            </w:r>
          </w:p>
        </w:tc>
      </w:tr>
    </w:tbl>
    <w:p w14:paraId="056726C2" w14:textId="12312E2B" w:rsidR="00C53BB8" w:rsidRDefault="00C53BB8" w:rsidP="00C53BB8">
      <w:pPr>
        <w:jc w:val="both"/>
        <w:rPr>
          <w:rFonts w:ascii="Times New Roman" w:hAnsi="Times New Roman" w:cs="Times New Roman"/>
          <w:b/>
          <w:bCs/>
        </w:rPr>
      </w:pPr>
    </w:p>
    <w:p w14:paraId="61468D5B" w14:textId="750F7105" w:rsidR="00C53BB8" w:rsidRPr="00171147" w:rsidRDefault="00C53BB8" w:rsidP="00C53BB8">
      <w:pPr>
        <w:jc w:val="both"/>
        <w:rPr>
          <w:rFonts w:ascii="Times New Roman" w:hAnsi="Times New Roman" w:cs="Times New Roman"/>
          <w:sz w:val="24"/>
          <w:szCs w:val="24"/>
        </w:rPr>
      </w:pPr>
      <w:r w:rsidRPr="0017114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.</w:t>
      </w:r>
      <w:r w:rsidRPr="00171147">
        <w:rPr>
          <w:rFonts w:ascii="Times New Roman" w:hAnsi="Times New Roman" w:cs="Times New Roman"/>
          <w:sz w:val="24"/>
          <w:szCs w:val="24"/>
        </w:rPr>
        <w:t xml:space="preserve"> </w:t>
      </w:r>
      <w:r w:rsidR="00205201">
        <w:rPr>
          <w:rFonts w:ascii="Times New Roman" w:hAnsi="Times New Roman" w:cs="Times New Roman"/>
          <w:sz w:val="24"/>
          <w:szCs w:val="24"/>
        </w:rPr>
        <w:t xml:space="preserve"> </w:t>
      </w:r>
      <w:r w:rsidR="00205201" w:rsidRPr="00205201">
        <w:rPr>
          <w:rFonts w:ascii="Times New Roman" w:hAnsi="Times New Roman" w:cs="Times New Roman"/>
          <w:sz w:val="24"/>
          <w:szCs w:val="24"/>
        </w:rPr>
        <w:t>Absolute number and percentage of chronic ischemic heart disease-related deaths among older adults with atrial fibrillation, stratified by the overall population, sex, race/ethnicity, place of death, urbanization, and U.S. region, 1999–2023.</w:t>
      </w:r>
    </w:p>
    <w:p w14:paraId="77742199" w14:textId="77777777" w:rsidR="00C26A6F" w:rsidRDefault="00C26A6F" w:rsidP="005D3D5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386BBC" w14:textId="279C3637" w:rsidR="00F14A7D" w:rsidRDefault="00F14A7D" w:rsidP="005D3D5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D8A76F" wp14:editId="7AE8DF89">
            <wp:extent cx="5553075" cy="3662608"/>
            <wp:effectExtent l="0" t="0" r="0" b="0"/>
            <wp:docPr id="5100182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018236" name="Picture 51001823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955" cy="366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884CD" w14:textId="48071E6A" w:rsidR="00F14A7D" w:rsidRPr="00171147" w:rsidRDefault="00F14A7D" w:rsidP="00F14A7D">
      <w:pPr>
        <w:rPr>
          <w:rFonts w:ascii="Times New Roman" w:hAnsi="Times New Roman" w:cs="Times New Roman"/>
          <w:sz w:val="24"/>
          <w:szCs w:val="24"/>
        </w:rPr>
      </w:pPr>
      <w:r w:rsidRPr="0017114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7114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71147">
        <w:rPr>
          <w:rFonts w:ascii="Times New Roman" w:hAnsi="Times New Roman" w:cs="Times New Roman"/>
          <w:sz w:val="24"/>
          <w:szCs w:val="24"/>
        </w:rPr>
        <w:t xml:space="preserve"> </w:t>
      </w:r>
      <w:r w:rsidRPr="00F01031">
        <w:rPr>
          <w:rFonts w:ascii="Times New Roman" w:hAnsi="Times New Roman" w:cs="Times New Roman"/>
          <w:sz w:val="24"/>
          <w:szCs w:val="24"/>
        </w:rPr>
        <w:t>Percent of total chronic ischemic heart disease-related deaths by place of death among older adults with atrial fibrillation in the United States, 1999 to 2023.</w:t>
      </w:r>
    </w:p>
    <w:p w14:paraId="1507DA7B" w14:textId="77777777" w:rsidR="00F14A7D" w:rsidRDefault="00F14A7D" w:rsidP="005D3D5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DC909AF" w14:textId="77777777" w:rsidR="00F14A7D" w:rsidRPr="00171147" w:rsidRDefault="00F14A7D" w:rsidP="005D3D5E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7600" w:type="dxa"/>
        <w:tblLook w:val="04A0" w:firstRow="1" w:lastRow="0" w:firstColumn="1" w:lastColumn="0" w:noHBand="0" w:noVBand="1"/>
      </w:tblPr>
      <w:tblGrid>
        <w:gridCol w:w="769"/>
        <w:gridCol w:w="2277"/>
        <w:gridCol w:w="2277"/>
        <w:gridCol w:w="2277"/>
      </w:tblGrid>
      <w:tr w:rsidR="00205201" w:rsidRPr="00205201" w14:paraId="6E2D555C" w14:textId="77777777" w:rsidTr="00205201">
        <w:trPr>
          <w:trHeight w:val="420"/>
        </w:trPr>
        <w:tc>
          <w:tcPr>
            <w:tcW w:w="7600" w:type="dxa"/>
            <w:gridSpan w:val="4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442C2FA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-Adjusted Rate /100,000 (95% CI)</w:t>
            </w:r>
          </w:p>
        </w:tc>
      </w:tr>
      <w:tr w:rsidR="00205201" w:rsidRPr="00205201" w14:paraId="3DDA302B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5C30AAFF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21CED2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AC2B5F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ACB21B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</w:tr>
      <w:tr w:rsidR="00205201" w:rsidRPr="00205201" w14:paraId="13E876F6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7676B9A9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43BD72A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2 (37.5 - 38.9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55E3ED4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2 (42.9 - 45.4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24134FC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3 (33.5 - 35)</w:t>
            </w:r>
          </w:p>
        </w:tc>
      </w:tr>
      <w:tr w:rsidR="00205201" w:rsidRPr="00205201" w14:paraId="2B7C1BBB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582883E6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558E1C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3 (37.7 - 39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DDB47B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7 (43.5 - 45.9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05C2EC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1 (33.3 - 34.9)</w:t>
            </w:r>
          </w:p>
        </w:tc>
      </w:tr>
      <w:tr w:rsidR="00205201" w:rsidRPr="00205201" w14:paraId="153B05AF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5340A3AF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71D446B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2 (37.5 - 38.8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77AABC8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6 (43.4 - 45.8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6C0EF78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 (33.2 - 34.7)</w:t>
            </w:r>
          </w:p>
        </w:tc>
      </w:tr>
      <w:tr w:rsidR="00205201" w:rsidRPr="00205201" w14:paraId="7884DF6C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1455C5FF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9997CB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8 (38.2 - 39.5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051367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9 (44.7 - 47.1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6A44F5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2 (33.5 - 35)</w:t>
            </w:r>
          </w:p>
        </w:tc>
      </w:tr>
      <w:tr w:rsidR="00205201" w:rsidRPr="00205201" w14:paraId="7725836A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1C7C2720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61F5B7E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4 (37.8 - 39.1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2A9C615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6 (44.4 - 46.8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4C4E692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8 (33 - 34.5)</w:t>
            </w:r>
          </w:p>
        </w:tc>
      </w:tr>
      <w:tr w:rsidR="00205201" w:rsidRPr="00205201" w14:paraId="0E7293AC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752F6FD1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7E19DF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2 (36.6 - 37.8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574C12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6 (44.4 - 46.7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B22BB2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 (31.3 - 32.7)</w:t>
            </w:r>
          </w:p>
        </w:tc>
      </w:tr>
      <w:tr w:rsidR="00205201" w:rsidRPr="00205201" w14:paraId="05F9F683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5C97F26B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005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4C3BD0E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6 (38.9 - 40.2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2DCA2C8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 (46.8 - 49.1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401BCFA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4 (33.6 - 35.1)</w:t>
            </w:r>
          </w:p>
        </w:tc>
      </w:tr>
      <w:tr w:rsidR="00205201" w:rsidRPr="00205201" w14:paraId="5DF85791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6172C5F2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B20C44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6 (37 - 38.2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315EEA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9 (44.7 - 47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B71F60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4 (31.7 - 33.1)</w:t>
            </w:r>
          </w:p>
        </w:tc>
      </w:tr>
      <w:tr w:rsidR="00205201" w:rsidRPr="00205201" w14:paraId="642C6A0F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1B442B2C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2138F42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6 (38 - 39.2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20FA51D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6 (46.5 - 48.8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3E231D6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9 (32.2 - 33.6)</w:t>
            </w:r>
          </w:p>
        </w:tc>
      </w:tr>
      <w:tr w:rsidR="00205201" w:rsidRPr="00205201" w14:paraId="6C7F948E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16EDB9A3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8F7632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7 (37.1 - 38.3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5A4A1B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 (45.8 - 48.1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17DBF62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8 (31.1 - 32.5)</w:t>
            </w:r>
          </w:p>
        </w:tc>
      </w:tr>
      <w:tr w:rsidR="00205201" w:rsidRPr="00205201" w14:paraId="3E524E72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7572E99E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5479511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6 (36 - 37.2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4D29324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2 (45.2 - 47.3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407AB3D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4 (29.8 - 31.1)</w:t>
            </w:r>
          </w:p>
        </w:tc>
      </w:tr>
      <w:tr w:rsidR="00205201" w:rsidRPr="00205201" w14:paraId="1BA7CA23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7698313F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7A622D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9 (37.3 - 38.5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B92792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4 (47.3 - 49.5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D3F979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 (30.3 - 31.7)</w:t>
            </w:r>
          </w:p>
        </w:tc>
      </w:tr>
      <w:tr w:rsidR="00205201" w:rsidRPr="00205201" w14:paraId="47F32767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0F02565E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67B809B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 (38.4 - 39.6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1A59D32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9 (48.8 - 51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03073E7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9 (31.3 - 32.6)</w:t>
            </w:r>
          </w:p>
        </w:tc>
      </w:tr>
      <w:tr w:rsidR="00205201" w:rsidRPr="00205201" w14:paraId="1483E0A4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563B76A8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243EC8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1 (38.5 - 39.7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2D5437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4 (50.3 - 52.5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A8B13D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1 (30.4 - 31.7)</w:t>
            </w:r>
          </w:p>
        </w:tc>
      </w:tr>
      <w:tr w:rsidR="00205201" w:rsidRPr="00205201" w14:paraId="2B646C33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224DB165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199B43E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 (40.4 - 41.6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748921C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.4 (53.3 - 55.5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4BE1AAD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3 (31.6 - 32.9)</w:t>
            </w:r>
          </w:p>
        </w:tc>
      </w:tr>
      <w:tr w:rsidR="00205201" w:rsidRPr="00205201" w14:paraId="049BF5EF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4697B5CC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52621B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3 (40.7 - 41.9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2E80B5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6 (54.5 - 56.7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B08331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7 (31 - 32.3)</w:t>
            </w:r>
          </w:p>
        </w:tc>
      </w:tr>
      <w:tr w:rsidR="00205201" w:rsidRPr="00205201" w14:paraId="51D4EE18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6E3694E2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3EFA91B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1 (42.5 - 43.7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2DB618B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6 (57.5 - 59.7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3DDFE80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8 (32.1 - 33.5)</w:t>
            </w:r>
          </w:p>
        </w:tc>
      </w:tr>
      <w:tr w:rsidR="00205201" w:rsidRPr="00205201" w14:paraId="5DEE09E5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70BEE63B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6936BA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7 (42.2 - 43.3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094E59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5 (58.4 - 60.6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B39A7F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6 (30.9 - 32.2)</w:t>
            </w:r>
          </w:p>
        </w:tc>
      </w:tr>
      <w:tr w:rsidR="00205201" w:rsidRPr="00205201" w14:paraId="4941B4AF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0FFE7B7F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30D480C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9 (44.3 - 45.5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635DB46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3 (61.2 - 63.4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1CDF9AC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9 (32.2 - 33.6)</w:t>
            </w:r>
          </w:p>
        </w:tc>
      </w:tr>
      <w:tr w:rsidR="00205201" w:rsidRPr="00205201" w14:paraId="7921D119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78BD8918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1A4150A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2 (45.6 - 46.8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6C02F7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.2 (63 - 65.3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5E9104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9 (33.2 - 34.5)</w:t>
            </w:r>
          </w:p>
        </w:tc>
      </w:tr>
      <w:tr w:rsidR="00205201" w:rsidRPr="00205201" w14:paraId="115C2D39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215FA877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6DCEA4C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7 (46.1 - 47.3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2B949EC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 (64.9 - 67.1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7F9BA6D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5 (32.8 - 34.1)</w:t>
            </w:r>
          </w:p>
        </w:tc>
      </w:tr>
      <w:tr w:rsidR="00205201" w:rsidRPr="00205201" w14:paraId="05A53F20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183F904B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98F43A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3 (47.7 - 48.9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822E5D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5 (67.4 - 69.6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1DD814D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2 (33.5 - 34.8)</w:t>
            </w:r>
          </w:p>
        </w:tc>
      </w:tr>
      <w:tr w:rsidR="00205201" w:rsidRPr="00205201" w14:paraId="3D3692E3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auto"/>
            <w:noWrap/>
            <w:hideMark/>
          </w:tcPr>
          <w:p w14:paraId="2F736420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ED9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4 (52.7 - 5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F05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.6 (74.4 - 76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EB9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8 (37.1 - 38.5)</w:t>
            </w:r>
          </w:p>
        </w:tc>
      </w:tr>
      <w:tr w:rsidR="00205201" w:rsidRPr="00205201" w14:paraId="38813C5C" w14:textId="77777777" w:rsidTr="00205201">
        <w:trPr>
          <w:trHeight w:val="420"/>
        </w:trPr>
        <w:tc>
          <w:tcPr>
            <w:tcW w:w="76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71ADED8C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2277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87F00F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7 (51.1 - 52.3)</w:t>
            </w:r>
          </w:p>
        </w:tc>
        <w:tc>
          <w:tcPr>
            <w:tcW w:w="2277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B547C7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.5 (74.3 - 76.7)</w:t>
            </w:r>
          </w:p>
        </w:tc>
        <w:tc>
          <w:tcPr>
            <w:tcW w:w="2277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337A35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6 (35 - 36.3)</w:t>
            </w:r>
          </w:p>
        </w:tc>
      </w:tr>
      <w:tr w:rsidR="00205201" w:rsidRPr="00205201" w14:paraId="6B5B392A" w14:textId="77777777" w:rsidTr="00205201">
        <w:trPr>
          <w:trHeight w:val="420"/>
        </w:trPr>
        <w:tc>
          <w:tcPr>
            <w:tcW w:w="769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auto"/>
            <w:noWrap/>
            <w:hideMark/>
          </w:tcPr>
          <w:p w14:paraId="50F5587B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565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2 (51.6 - 52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A0B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8 (73.7 - 7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825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3 (35.6 - 37)</w:t>
            </w:r>
          </w:p>
        </w:tc>
      </w:tr>
      <w:tr w:rsidR="00205201" w:rsidRPr="00205201" w14:paraId="43A462BE" w14:textId="77777777" w:rsidTr="00205201">
        <w:trPr>
          <w:trHeight w:val="420"/>
        </w:trPr>
        <w:tc>
          <w:tcPr>
            <w:tcW w:w="76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25AD003D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277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8EEE0E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9 (41.3 - 42.5)</w:t>
            </w:r>
          </w:p>
        </w:tc>
        <w:tc>
          <w:tcPr>
            <w:tcW w:w="2277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F37C9D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.8 (53.7 - 55.9)</w:t>
            </w:r>
          </w:p>
        </w:tc>
        <w:tc>
          <w:tcPr>
            <w:tcW w:w="2277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1A477D7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2 (32.5 - 33.9)</w:t>
            </w:r>
          </w:p>
        </w:tc>
      </w:tr>
    </w:tbl>
    <w:p w14:paraId="1EF5293D" w14:textId="07F6D330" w:rsidR="00C53BB8" w:rsidRDefault="00C53BB8" w:rsidP="00C53BB8">
      <w:pPr>
        <w:jc w:val="both"/>
        <w:rPr>
          <w:rFonts w:ascii="Times New Roman" w:hAnsi="Times New Roman" w:cs="Times New Roman"/>
          <w:b/>
          <w:bCs/>
        </w:rPr>
      </w:pPr>
    </w:p>
    <w:p w14:paraId="3E3BC46E" w14:textId="63967696" w:rsidR="00C53BB8" w:rsidRDefault="00C53BB8" w:rsidP="00C53BB8">
      <w:pPr>
        <w:jc w:val="both"/>
        <w:rPr>
          <w:rFonts w:ascii="Times New Roman" w:hAnsi="Times New Roman" w:cs="Times New Roman"/>
          <w:sz w:val="24"/>
          <w:szCs w:val="24"/>
        </w:rPr>
      </w:pPr>
      <w:r w:rsidRPr="00171147">
        <w:rPr>
          <w:rFonts w:ascii="Times New Roman" w:hAnsi="Times New Roman" w:cs="Times New Roman"/>
          <w:b/>
          <w:bCs/>
          <w:sz w:val="24"/>
          <w:szCs w:val="24"/>
        </w:rPr>
        <w:t>Supplemental Table 2.</w:t>
      </w:r>
      <w:r w:rsidRPr="00171147">
        <w:rPr>
          <w:rFonts w:ascii="Times New Roman" w:hAnsi="Times New Roman" w:cs="Times New Roman"/>
          <w:sz w:val="24"/>
          <w:szCs w:val="24"/>
        </w:rPr>
        <w:t xml:space="preserve"> </w:t>
      </w:r>
      <w:r w:rsidR="00A9057A" w:rsidRPr="00A9057A">
        <w:rPr>
          <w:rFonts w:ascii="Times New Roman" w:hAnsi="Times New Roman" w:cs="Times New Roman"/>
          <w:sz w:val="24"/>
          <w:szCs w:val="24"/>
        </w:rPr>
        <w:t>Overall and sex-stratified chronic ischemic heart disease-related age-adjusted mortality rates per 100,000 among older adults with atrial fibrillation in the United States, 1999 to 2023.</w:t>
      </w:r>
    </w:p>
    <w:p w14:paraId="099B2A61" w14:textId="7FCD9C6F" w:rsidR="00F14A7D" w:rsidRDefault="00F14A7D" w:rsidP="00C53BB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DF73940" wp14:editId="451CBF6F">
            <wp:extent cx="5994581" cy="3867150"/>
            <wp:effectExtent l="0" t="0" r="6350" b="0"/>
            <wp:docPr id="11125586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558688" name="Picture 111255868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3789" cy="387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589FA" w14:textId="2B86D27C" w:rsidR="00F14A7D" w:rsidRPr="00171147" w:rsidRDefault="00F14A7D" w:rsidP="00F14A7D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87857607"/>
      <w:r w:rsidRPr="00171147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17114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F01031">
        <w:rPr>
          <w:rFonts w:ascii="Times New Roman" w:hAnsi="Times New Roman" w:cs="Times New Roman"/>
          <w:sz w:val="24"/>
          <w:szCs w:val="24"/>
        </w:rPr>
        <w:t>Chronic ischemic heart disease-related age-adjusted mortality rates per 100,000, stratified by state among older adults with atrial fibrillation in the United States, 1999 to 2020.</w:t>
      </w:r>
    </w:p>
    <w:bookmarkEnd w:id="0"/>
    <w:p w14:paraId="578304A1" w14:textId="77777777" w:rsidR="00F14A7D" w:rsidRPr="00171147" w:rsidRDefault="00F14A7D" w:rsidP="00C53BB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4CA611" w14:textId="23109641" w:rsidR="00F01A57" w:rsidRDefault="00F01A57" w:rsidP="00F01A57">
      <w:pPr>
        <w:rPr>
          <w:noProof/>
        </w:rPr>
      </w:pPr>
    </w:p>
    <w:p w14:paraId="46A969C8" w14:textId="1B11878E" w:rsidR="00C53BB8" w:rsidRDefault="00C53BB8" w:rsidP="00C53BB8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6060" w:type="dxa"/>
        <w:tblLook w:val="04A0" w:firstRow="1" w:lastRow="0" w:firstColumn="1" w:lastColumn="0" w:noHBand="0" w:noVBand="1"/>
      </w:tblPr>
      <w:tblGrid>
        <w:gridCol w:w="2480"/>
        <w:gridCol w:w="3580"/>
      </w:tblGrid>
      <w:tr w:rsidR="00205201" w:rsidRPr="00205201" w14:paraId="6A00E667" w14:textId="77777777" w:rsidTr="00205201">
        <w:trPr>
          <w:trHeight w:val="420"/>
        </w:trPr>
        <w:tc>
          <w:tcPr>
            <w:tcW w:w="248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B09417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 Interval</w:t>
            </w:r>
          </w:p>
        </w:tc>
        <w:tc>
          <w:tcPr>
            <w:tcW w:w="3580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D2044E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PC (95% CI)</w:t>
            </w:r>
          </w:p>
        </w:tc>
      </w:tr>
      <w:tr w:rsidR="00205201" w:rsidRPr="00205201" w14:paraId="272B7FD6" w14:textId="77777777" w:rsidTr="0020520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F93E0F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</w:tr>
      <w:tr w:rsidR="00205201" w:rsidRPr="00205201" w14:paraId="1A8FF78D" w14:textId="77777777" w:rsidTr="0020520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AD40F7B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0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462BA4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8 (-0.96 - 0.22)</w:t>
            </w:r>
          </w:p>
        </w:tc>
      </w:tr>
      <w:tr w:rsidR="00205201" w:rsidRPr="00205201" w14:paraId="017403D4" w14:textId="77777777" w:rsidTr="0020520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018AEF2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DFC41C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2* (2.39 - 3.16)</w:t>
            </w:r>
          </w:p>
        </w:tc>
      </w:tr>
      <w:tr w:rsidR="00205201" w:rsidRPr="00205201" w14:paraId="1A173573" w14:textId="77777777" w:rsidTr="0020520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AC386C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</w:tr>
      <w:tr w:rsidR="00205201" w:rsidRPr="00205201" w14:paraId="1416EDC2" w14:textId="77777777" w:rsidTr="0020520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076A4CF4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</w:tr>
      <w:tr w:rsidR="00205201" w:rsidRPr="00205201" w14:paraId="12B21118" w14:textId="77777777" w:rsidTr="0020520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EABD908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1B1F28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6* (-1.59 - -0.42)</w:t>
            </w:r>
          </w:p>
        </w:tc>
      </w:tr>
      <w:tr w:rsidR="00205201" w:rsidRPr="00205201" w14:paraId="107DE74A" w14:textId="77777777" w:rsidTr="0020520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4467659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E3709C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7* (0.99 - 2.18)</w:t>
            </w:r>
          </w:p>
        </w:tc>
      </w:tr>
      <w:tr w:rsidR="00205201" w:rsidRPr="00205201" w14:paraId="3C00667F" w14:textId="77777777" w:rsidTr="0020520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491EC1DF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</w:tr>
      <w:tr w:rsidR="00205201" w:rsidRPr="00205201" w14:paraId="79CAE180" w14:textId="77777777" w:rsidTr="0020520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668F1D9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999-2010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312F84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* (0.11 - 1.21)</w:t>
            </w:r>
          </w:p>
        </w:tc>
      </w:tr>
      <w:tr w:rsidR="00205201" w:rsidRPr="00205201" w14:paraId="37F85021" w14:textId="77777777" w:rsidTr="0020520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739F06B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4C9421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4* (3.46 - 4.1)</w:t>
            </w:r>
          </w:p>
        </w:tc>
      </w:tr>
      <w:tr w:rsidR="00205201" w:rsidRPr="00205201" w14:paraId="0B673333" w14:textId="77777777" w:rsidTr="0020520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C26E68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ce</w:t>
            </w:r>
          </w:p>
        </w:tc>
      </w:tr>
      <w:tr w:rsidR="00205201" w:rsidRPr="00205201" w14:paraId="2609F3BD" w14:textId="77777777" w:rsidTr="0020520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1123D0B2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 American Indian or Alaska Native</w:t>
            </w:r>
          </w:p>
        </w:tc>
      </w:tr>
      <w:tr w:rsidR="00205201" w:rsidRPr="00205201" w14:paraId="13F6160A" w14:textId="77777777" w:rsidTr="0020520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6D8608A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5FC87E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9* (1.19 - 3.14)</w:t>
            </w:r>
          </w:p>
        </w:tc>
      </w:tr>
      <w:tr w:rsidR="00205201" w:rsidRPr="00205201" w14:paraId="508E41D7" w14:textId="77777777" w:rsidTr="0020520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62B839CC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 Asian or Pacific Islander</w:t>
            </w:r>
          </w:p>
        </w:tc>
      </w:tr>
      <w:tr w:rsidR="00205201" w:rsidRPr="00205201" w14:paraId="26D8415D" w14:textId="77777777" w:rsidTr="0020520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C80C32C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2CC68A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6 (-6.48 - 0.45)</w:t>
            </w:r>
          </w:p>
        </w:tc>
      </w:tr>
      <w:tr w:rsidR="00205201" w:rsidRPr="00205201" w14:paraId="45949DAC" w14:textId="77777777" w:rsidTr="0020520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1504D26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0AC85C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4* (0.61 - 6.85)</w:t>
            </w:r>
          </w:p>
        </w:tc>
      </w:tr>
      <w:tr w:rsidR="00205201" w:rsidRPr="00205201" w14:paraId="32A46DDE" w14:textId="77777777" w:rsidTr="0020520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7171B7C8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 African American</w:t>
            </w:r>
          </w:p>
        </w:tc>
      </w:tr>
      <w:tr w:rsidR="00205201" w:rsidRPr="00205201" w14:paraId="02A8B892" w14:textId="77777777" w:rsidTr="0020520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9179B03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6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9A2B93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* (0.44 - 1.42)</w:t>
            </w:r>
          </w:p>
        </w:tc>
      </w:tr>
      <w:tr w:rsidR="00205201" w:rsidRPr="00205201" w14:paraId="0F3B6649" w14:textId="77777777" w:rsidTr="0020520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DBD6BFE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6E4B68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1* (2.92 - 6.07)</w:t>
            </w:r>
          </w:p>
        </w:tc>
      </w:tr>
      <w:tr w:rsidR="00205201" w:rsidRPr="00205201" w14:paraId="612E1B50" w14:textId="77777777" w:rsidTr="0020520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74CFC10E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 White</w:t>
            </w:r>
          </w:p>
        </w:tc>
      </w:tr>
      <w:tr w:rsidR="00205201" w:rsidRPr="00205201" w14:paraId="5871BBF0" w14:textId="77777777" w:rsidTr="0020520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0DAB530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0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165C63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1 (-0.95 - 0.36)</w:t>
            </w:r>
          </w:p>
        </w:tc>
      </w:tr>
      <w:tr w:rsidR="00205201" w:rsidRPr="00205201" w14:paraId="151C80C7" w14:textId="77777777" w:rsidTr="0020520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E43DA7B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C21509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5* (2.6 - 3.39)</w:t>
            </w:r>
          </w:p>
        </w:tc>
      </w:tr>
      <w:tr w:rsidR="00205201" w:rsidRPr="00205201" w14:paraId="680FDEAA" w14:textId="77777777" w:rsidTr="0020520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01850B51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spanic or Latino</w:t>
            </w:r>
          </w:p>
        </w:tc>
      </w:tr>
      <w:tr w:rsidR="00205201" w:rsidRPr="00205201" w14:paraId="6296550C" w14:textId="77777777" w:rsidTr="0020520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3DE2176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BB67AE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1 (-2.06 - 3.35)</w:t>
            </w:r>
          </w:p>
        </w:tc>
      </w:tr>
      <w:tr w:rsidR="00205201" w:rsidRPr="00205201" w14:paraId="1ECA2556" w14:textId="77777777" w:rsidTr="0020520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C4998BB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-201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E7522E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4 (-2.7 - 7.96)</w:t>
            </w:r>
          </w:p>
        </w:tc>
      </w:tr>
      <w:tr w:rsidR="00205201" w:rsidRPr="00205201" w14:paraId="20212538" w14:textId="77777777" w:rsidTr="0020520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C07071E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4A8F08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2 (-0.95 - 2.44)</w:t>
            </w:r>
          </w:p>
        </w:tc>
      </w:tr>
      <w:tr w:rsidR="00205201" w:rsidRPr="00205201" w14:paraId="6425E8F6" w14:textId="77777777" w:rsidTr="0020520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29DA09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rbanization</w:t>
            </w:r>
          </w:p>
        </w:tc>
      </w:tr>
      <w:tr w:rsidR="00205201" w:rsidRPr="00205201" w14:paraId="18BA47FB" w14:textId="77777777" w:rsidTr="0020520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1D672319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etropolitan </w:t>
            </w:r>
          </w:p>
        </w:tc>
      </w:tr>
      <w:tr w:rsidR="00205201" w:rsidRPr="00205201" w14:paraId="722BF5B7" w14:textId="77777777" w:rsidTr="0020520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D68301E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09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10AB0C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1 (-1.35 - 0.03)</w:t>
            </w:r>
          </w:p>
        </w:tc>
      </w:tr>
      <w:tr w:rsidR="00205201" w:rsidRPr="00205201" w14:paraId="15FBE5CB" w14:textId="77777777" w:rsidTr="00205201">
        <w:trPr>
          <w:trHeight w:val="435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B7E5542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-2020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8998E7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2* (1.69 - 2.52)</w:t>
            </w:r>
          </w:p>
        </w:tc>
      </w:tr>
      <w:tr w:rsidR="00205201" w:rsidRPr="00205201" w14:paraId="7887517A" w14:textId="77777777" w:rsidTr="0020520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7BAB5FCE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-Metropolitan</w:t>
            </w:r>
          </w:p>
        </w:tc>
      </w:tr>
      <w:tr w:rsidR="00205201" w:rsidRPr="00205201" w14:paraId="3F566CB6" w14:textId="77777777" w:rsidTr="0020520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A4DA808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0343EB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 (-0.16 - 0.94)</w:t>
            </w:r>
          </w:p>
        </w:tc>
      </w:tr>
      <w:tr w:rsidR="00205201" w:rsidRPr="00205201" w14:paraId="31B5868C" w14:textId="77777777" w:rsidTr="0020520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1955C7A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-2020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A09B6C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3* (3.62 - 5.12)</w:t>
            </w:r>
          </w:p>
        </w:tc>
      </w:tr>
      <w:tr w:rsidR="00205201" w:rsidRPr="00205201" w14:paraId="01104232" w14:textId="77777777" w:rsidTr="0020520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1BF780AE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: Non-Hispanic; APC: Annual Percent Change</w:t>
            </w:r>
          </w:p>
        </w:tc>
      </w:tr>
    </w:tbl>
    <w:p w14:paraId="4D57B647" w14:textId="77777777" w:rsidR="00C26A6F" w:rsidRDefault="00C26A6F" w:rsidP="00C53BB8">
      <w:pPr>
        <w:jc w:val="both"/>
        <w:rPr>
          <w:rFonts w:ascii="Times New Roman" w:hAnsi="Times New Roman" w:cs="Times New Roman"/>
          <w:b/>
          <w:bCs/>
        </w:rPr>
      </w:pPr>
    </w:p>
    <w:p w14:paraId="6C4BEEF3" w14:textId="2ED78363" w:rsidR="00C53BB8" w:rsidRPr="00171147" w:rsidRDefault="00C53BB8" w:rsidP="00C53BB8">
      <w:pPr>
        <w:jc w:val="both"/>
        <w:rPr>
          <w:rFonts w:ascii="Times New Roman" w:hAnsi="Times New Roman" w:cs="Times New Roman"/>
          <w:sz w:val="24"/>
          <w:szCs w:val="24"/>
        </w:rPr>
      </w:pPr>
      <w:r w:rsidRPr="00171147">
        <w:rPr>
          <w:rFonts w:ascii="Times New Roman" w:hAnsi="Times New Roman" w:cs="Times New Roman"/>
          <w:b/>
          <w:bCs/>
          <w:sz w:val="24"/>
          <w:szCs w:val="24"/>
        </w:rPr>
        <w:t>Supplemental Table 3.</w:t>
      </w:r>
      <w:r w:rsidRPr="00171147">
        <w:rPr>
          <w:rFonts w:ascii="Times New Roman" w:hAnsi="Times New Roman" w:cs="Times New Roman"/>
          <w:sz w:val="24"/>
          <w:szCs w:val="24"/>
        </w:rPr>
        <w:t xml:space="preserve"> </w:t>
      </w:r>
      <w:r w:rsidR="00F01031" w:rsidRPr="00F01031">
        <w:rPr>
          <w:rFonts w:ascii="Times New Roman" w:hAnsi="Times New Roman" w:cs="Times New Roman"/>
          <w:sz w:val="24"/>
          <w:szCs w:val="24"/>
        </w:rPr>
        <w:t>Annual percent change (APC) of chronic ischemic heart disease-related age-adjusted mortality rates per 100,000 among older adults with atrial fibrillation in the United States, 1999 to 2023.</w:t>
      </w:r>
    </w:p>
    <w:p w14:paraId="2D2B3C17" w14:textId="77777777" w:rsidR="004D7AE9" w:rsidRDefault="004D7AE9" w:rsidP="00C53BB8">
      <w:pPr>
        <w:rPr>
          <w:rFonts w:ascii="Times New Roman" w:hAnsi="Times New Roman" w:cs="Times New Roman"/>
          <w:b/>
          <w:bCs/>
        </w:rPr>
      </w:pPr>
    </w:p>
    <w:p w14:paraId="002FF73B" w14:textId="77777777" w:rsidR="004D7AE9" w:rsidRDefault="004D7AE9" w:rsidP="00C53BB8">
      <w:pPr>
        <w:rPr>
          <w:rFonts w:ascii="Times New Roman" w:hAnsi="Times New Roman" w:cs="Times New Roman"/>
          <w:b/>
          <w:bCs/>
        </w:rPr>
      </w:pPr>
    </w:p>
    <w:tbl>
      <w:tblPr>
        <w:tblW w:w="9905" w:type="dxa"/>
        <w:tblLook w:val="04A0" w:firstRow="1" w:lastRow="0" w:firstColumn="1" w:lastColumn="0" w:noHBand="0" w:noVBand="1"/>
      </w:tblPr>
      <w:tblGrid>
        <w:gridCol w:w="763"/>
        <w:gridCol w:w="1987"/>
        <w:gridCol w:w="1647"/>
        <w:gridCol w:w="1988"/>
        <w:gridCol w:w="1636"/>
        <w:gridCol w:w="1884"/>
      </w:tblGrid>
      <w:tr w:rsidR="00205201" w:rsidRPr="00205201" w14:paraId="6288BE94" w14:textId="77777777" w:rsidTr="00205201">
        <w:trPr>
          <w:trHeight w:val="416"/>
        </w:trPr>
        <w:tc>
          <w:tcPr>
            <w:tcW w:w="9905" w:type="dxa"/>
            <w:gridSpan w:val="6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0AE1C8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-Adjusted Rate /100,000 (95% CI)</w:t>
            </w:r>
          </w:p>
        </w:tc>
      </w:tr>
      <w:tr w:rsidR="00205201" w:rsidRPr="00205201" w14:paraId="09BCABAD" w14:textId="77777777" w:rsidTr="00205201">
        <w:trPr>
          <w:trHeight w:val="625"/>
        </w:trPr>
        <w:tc>
          <w:tcPr>
            <w:tcW w:w="70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30430AC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2CC087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 American Indian or Alaska Nativ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286D3F6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NH Asian or Pacific Islander</w:t>
            </w:r>
          </w:p>
        </w:tc>
        <w:tc>
          <w:tcPr>
            <w:tcW w:w="200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226368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 African America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F067FE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 White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766B1B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spanics or Latino</w:t>
            </w:r>
          </w:p>
        </w:tc>
      </w:tr>
      <w:tr w:rsidR="00205201" w:rsidRPr="00205201" w14:paraId="6DC51923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612B86F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A30B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1 (11.8 - 29.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BFE1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1 (18.3 - 25.9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FFD9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7 (17.1 - 20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AAF808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2 (39.5 - 40.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9E1FD7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4 (18 - 22.9)</w:t>
            </w:r>
          </w:p>
        </w:tc>
      </w:tr>
      <w:tr w:rsidR="00205201" w:rsidRPr="00205201" w14:paraId="710C7288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D62575D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BE6A2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 (5.9 - 18.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FBD63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2 (13.2 - 19.3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564A6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4 (18.7 - 22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C716D3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4 (39.7 - 41.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67852C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5 (19 - 24)</w:t>
            </w:r>
          </w:p>
        </w:tc>
      </w:tr>
      <w:tr w:rsidR="00205201" w:rsidRPr="00205201" w14:paraId="7FDF161A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592CE3C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E8CF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4 (11.1 - 25.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2D04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1 (17.7 - 24.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CE0A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3 (17.6 - 20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D341F1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2 (39.5 - 40.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39AACA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19.6 - 24.4)</w:t>
            </w:r>
          </w:p>
        </w:tc>
      </w:tr>
      <w:tr w:rsidR="00205201" w:rsidRPr="00205201" w14:paraId="1E64EFFC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C5FD88F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03BC3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6 (16.9 - 34.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57804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7 (15.6 - 21.8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E069E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3 (17.7 - 2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54A808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9 (40.2 - 41.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6329AA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9 (19.5 - 24.3)</w:t>
            </w:r>
          </w:p>
        </w:tc>
      </w:tr>
      <w:tr w:rsidR="00205201" w:rsidRPr="00205201" w14:paraId="5862308E" w14:textId="77777777" w:rsidTr="00205201">
        <w:trPr>
          <w:trHeight w:val="416"/>
        </w:trPr>
        <w:tc>
          <w:tcPr>
            <w:tcW w:w="70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1576A2B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0C25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8 (13.3 - 28.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D8CA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 (15.9 - 22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AC4B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8 (19.1 - 22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6A910E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4 (39.7 - 41.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EFA036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9 (18.7 - 23.2)</w:t>
            </w:r>
          </w:p>
        </w:tc>
      </w:tr>
      <w:tr w:rsidR="00205201" w:rsidRPr="00205201" w14:paraId="72F00733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9EDAE32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40A29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 (11.9 - 26.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AB0A7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 (13.3 - 18.7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BD889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(19.3 - 22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E2DF16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2 (38.5 - 39.8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391FEF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7 (18.5 - 22.9)</w:t>
            </w:r>
          </w:p>
        </w:tc>
      </w:tr>
      <w:tr w:rsidR="00205201" w:rsidRPr="00205201" w14:paraId="092F1A25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D5120D1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4E45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6 (10.7 - 24.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8C58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9 (15.2 - 20.6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EC9C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6 (18.9 - 22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DEF82D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8 (41.1 - 42.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87AC6F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6 (20.4 - 24.8)</w:t>
            </w:r>
          </w:p>
        </w:tc>
      </w:tr>
      <w:tr w:rsidR="00205201" w:rsidRPr="00205201" w14:paraId="3B521BB7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F0AA3F4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40AF6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6 (11.8 - 25.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96655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 (15.4 - 20.6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BBF4F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2 (18.5 - 21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3B22A9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8 (39.1 - 40.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5196C0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2 (19.1 - 23.2)</w:t>
            </w:r>
          </w:p>
        </w:tc>
      </w:tr>
      <w:tr w:rsidR="00205201" w:rsidRPr="00205201" w14:paraId="3765D2F1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7FE06C8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7158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8 (13.4 - 28.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2957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9 (14.4 - 19.4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CEED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(19.4 - 22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EB47F3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8 (40.1 - 41.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D80F5E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5 (17.5 - 21.4)</w:t>
            </w:r>
          </w:p>
        </w:tc>
      </w:tr>
      <w:tr w:rsidR="00205201" w:rsidRPr="00205201" w14:paraId="191CFC5E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85A3A58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7D372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 (10.6 - 23.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B9D6A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9 (16.3 - 21.4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6D2F7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6 (18 - 21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1C3D8A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9 (39.3 - 40.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15B5D7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8 (18.8 - 22.7)</w:t>
            </w:r>
          </w:p>
        </w:tc>
      </w:tr>
      <w:tr w:rsidR="00205201" w:rsidRPr="00205201" w14:paraId="56533CB5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80A51BB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E338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5 (16.2 - 30.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B652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8 (16.4 - 21.3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59D2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5 (18 - 21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48BD72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7 (38 - 39.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3C9231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9 (19 - 22.7)</w:t>
            </w:r>
          </w:p>
        </w:tc>
      </w:tr>
      <w:tr w:rsidR="00205201" w:rsidRPr="00205201" w14:paraId="450EC3FF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24CDD6B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D740C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1 (13.5 - 26.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DC727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2 (15.8 - 20.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1F780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2 (18.6 - 21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F4D4F2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2 (39.5 - 40.8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3E1B5F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2 (19.3 - 23)</w:t>
            </w:r>
          </w:p>
        </w:tc>
      </w:tr>
      <w:tr w:rsidR="00205201" w:rsidRPr="00205201" w14:paraId="24B2848D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281E826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3E3D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(15.3 - 28.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816A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3 (16.1 - 20.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AE2C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1 (19.5 - 22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86BF19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4 (40.7 - 4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021331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9 (18.2 - 21.6)</w:t>
            </w:r>
          </w:p>
        </w:tc>
      </w:tr>
      <w:tr w:rsidR="00205201" w:rsidRPr="00205201" w14:paraId="5DA2CB7E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F93E4B8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BA5C5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9 (18.8 - 32.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74FB8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 (15 - 19.1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E22AE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6 (21 - 24.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495D1D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4 (40.8 - 42.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29FF5B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4 (17.8 - 21.1)</w:t>
            </w:r>
          </w:p>
        </w:tc>
      </w:tr>
      <w:tr w:rsidR="00205201" w:rsidRPr="00205201" w14:paraId="1F45E17D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9658254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5BD6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3 (15.1 - 26.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F55E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4 (15.4 - 19.4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E8D8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6 (21.1 - 24.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5593AE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8 (43.1 - 44.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B34AFB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6 (20.9 - 24.3)</w:t>
            </w:r>
          </w:p>
        </w:tc>
      </w:tr>
      <w:tr w:rsidR="00205201" w:rsidRPr="00205201" w14:paraId="3967EFE7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6E8425D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46CE5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4 (16.1 - 27.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66B04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4 (15.5 - 19.4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866BD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7 (20.2 - 23.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7E4DAB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2 (43.6 - 44.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1A7B21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6 (20.9 - 24.2)</w:t>
            </w:r>
          </w:p>
        </w:tc>
      </w:tr>
      <w:tr w:rsidR="00205201" w:rsidRPr="00205201" w14:paraId="1E4C0FF8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36B38B3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B055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1 (18.6 - 30.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7C98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3 (17.3 - 21.2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BC08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6 (22.1 - 25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1D5A52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2 (45.5 - 46.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C2DA62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2 (22.6 - 25.9)</w:t>
            </w:r>
          </w:p>
        </w:tc>
      </w:tr>
      <w:tr w:rsidR="00205201" w:rsidRPr="00205201" w14:paraId="1137AC58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70D62DA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96232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3 (18.1 - 29.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CF86D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8 (16.9 - 20.7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744FE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9 (21.4 - 24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A2B19E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9 (45.3 - 46.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28E895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8 (22.2 - 25.4)</w:t>
            </w:r>
          </w:p>
        </w:tc>
      </w:tr>
      <w:tr w:rsidR="00205201" w:rsidRPr="00205201" w14:paraId="2C6318F9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FDB685D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F7AB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2 (21.7 - 33.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2E06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1 (16.3 - 19.9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670F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3 (21.9 - 24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1D835A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5 (47.8 - 49.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E902ED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7 (23.1 - 26.3)</w:t>
            </w:r>
          </w:p>
        </w:tc>
      </w:tr>
      <w:tr w:rsidR="00205201" w:rsidRPr="00205201" w14:paraId="3A2A5288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0C1DAF3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F99BF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8 (20.7 - 31.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E0CD4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3 (16.6 - 20.1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2F533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7 (23.2 - 26.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698309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9 (49.2 - 50.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78CA88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9 (23.3 - 26.5)</w:t>
            </w:r>
          </w:p>
        </w:tc>
      </w:tr>
      <w:tr w:rsidR="00205201" w:rsidRPr="00205201" w14:paraId="1F6C58C8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4ACFF2E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01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7BC63E0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4 (17.7 - 28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7F46AD3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3 (16.6 - 20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556F2D6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2 (23.7 - 26.6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52DCB5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6 (49.9 - 51.2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8DDC8C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1 (24.5 - 27.6)</w:t>
            </w:r>
          </w:p>
        </w:tc>
      </w:tr>
      <w:tr w:rsidR="00205201" w:rsidRPr="00205201" w14:paraId="0C95736E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A96A602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206B5AC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4 (22.1 - 32.7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5186DCD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9 (17.2 - 20.6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3DD2D55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5 (25.1 - 28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C4F04A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3 (51.7 - 53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E73692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 (23.5 - 26.5)</w:t>
            </w:r>
          </w:p>
        </w:tc>
      </w:tr>
      <w:tr w:rsidR="00205201" w:rsidRPr="00205201" w14:paraId="4633B7C4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0545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91EC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2 (27.2 - 39.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A12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20.1 - 23.8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93E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3 (26.8 - 29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233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3 (57.6 - 5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1A2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4 (25.9 - 29)</w:t>
            </w:r>
          </w:p>
        </w:tc>
      </w:tr>
      <w:tr w:rsidR="00205201" w:rsidRPr="00205201" w14:paraId="67138C15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91DB371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1379DCB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6 (19.9 - 30.2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4514B96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3 (18.6 - 22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4718D63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9 (27.3 - 30.4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EDDFDB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.5 (55.8 - 57.2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55B9FF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4 (24.9 - 27.9)</w:t>
            </w:r>
          </w:p>
        </w:tc>
      </w:tr>
      <w:tr w:rsidR="00205201" w:rsidRPr="00205201" w14:paraId="6DDCB880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EFEC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18F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7 (20.8 - 30.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625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8 (19.1 - 22.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AC2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4 (27.9 - 30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D94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1 (56.4 - 57.8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ECC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4 (24.9 - 27.9)</w:t>
            </w:r>
          </w:p>
        </w:tc>
      </w:tr>
      <w:tr w:rsidR="00205201" w:rsidRPr="00205201" w14:paraId="3C43FEA8" w14:textId="77777777" w:rsidTr="00205201">
        <w:trPr>
          <w:trHeight w:val="416"/>
        </w:trPr>
        <w:tc>
          <w:tcPr>
            <w:tcW w:w="70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79EF82B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38A3523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3 (16 - 28.9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6C96554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7 (16.3 - 21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5E529FA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5 (20.9 - 24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2C44E5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7 (44.1 - 45.4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FFE5D0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7 (20.8 - 24.5)</w:t>
            </w:r>
          </w:p>
        </w:tc>
      </w:tr>
      <w:tr w:rsidR="00205201" w:rsidRPr="00205201" w14:paraId="22943B25" w14:textId="77777777" w:rsidTr="00205201">
        <w:trPr>
          <w:trHeight w:val="416"/>
        </w:trPr>
        <w:tc>
          <w:tcPr>
            <w:tcW w:w="99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4B73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: Non-Hispanic</w:t>
            </w:r>
          </w:p>
        </w:tc>
      </w:tr>
    </w:tbl>
    <w:p w14:paraId="4121001A" w14:textId="77777777" w:rsidR="00205201" w:rsidRDefault="00205201" w:rsidP="00C53BB8">
      <w:pPr>
        <w:rPr>
          <w:rFonts w:ascii="Times New Roman" w:hAnsi="Times New Roman" w:cs="Times New Roman"/>
          <w:b/>
          <w:bCs/>
        </w:rPr>
      </w:pPr>
    </w:p>
    <w:p w14:paraId="1FDB0130" w14:textId="61D1DE49" w:rsidR="00C53BB8" w:rsidRPr="00171147" w:rsidRDefault="00C53BB8" w:rsidP="00C53BB8">
      <w:pPr>
        <w:rPr>
          <w:sz w:val="24"/>
          <w:szCs w:val="24"/>
        </w:rPr>
      </w:pPr>
      <w:r w:rsidRPr="00171147">
        <w:rPr>
          <w:rFonts w:ascii="Times New Roman" w:hAnsi="Times New Roman" w:cs="Times New Roman"/>
          <w:b/>
          <w:bCs/>
          <w:sz w:val="24"/>
          <w:szCs w:val="24"/>
        </w:rPr>
        <w:t>Supplemental Table 4.</w:t>
      </w:r>
      <w:r w:rsidRPr="00171147">
        <w:rPr>
          <w:rFonts w:ascii="Times New Roman" w:hAnsi="Times New Roman" w:cs="Times New Roman"/>
          <w:sz w:val="24"/>
          <w:szCs w:val="24"/>
        </w:rPr>
        <w:t xml:space="preserve"> </w:t>
      </w:r>
      <w:r w:rsidR="00F01031" w:rsidRPr="00F01031">
        <w:rPr>
          <w:rFonts w:ascii="Times New Roman" w:hAnsi="Times New Roman" w:cs="Times New Roman"/>
          <w:sz w:val="24"/>
          <w:szCs w:val="24"/>
        </w:rPr>
        <w:t>Race/ethnicity-stratified chronic ischemic heart disease-related age-adjusted mortality rates per 100,000 among older adults with atrial fibrillation in the United States, 1999 to 2023.</w:t>
      </w:r>
    </w:p>
    <w:p w14:paraId="289AF76B" w14:textId="77777777" w:rsidR="00C53BB8" w:rsidRDefault="00C53BB8" w:rsidP="00C53BB8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4820" w:type="dxa"/>
        <w:tblLook w:val="04A0" w:firstRow="1" w:lastRow="0" w:firstColumn="1" w:lastColumn="0" w:noHBand="0" w:noVBand="1"/>
      </w:tblPr>
      <w:tblGrid>
        <w:gridCol w:w="763"/>
        <w:gridCol w:w="2000"/>
        <w:gridCol w:w="2180"/>
      </w:tblGrid>
      <w:tr w:rsidR="00205201" w:rsidRPr="00205201" w14:paraId="5ACE9962" w14:textId="77777777" w:rsidTr="00205201">
        <w:trPr>
          <w:trHeight w:val="420"/>
        </w:trPr>
        <w:tc>
          <w:tcPr>
            <w:tcW w:w="4820" w:type="dxa"/>
            <w:gridSpan w:val="3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7DC71DC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-Adjusted Rate /100,000 (95% CI)</w:t>
            </w:r>
          </w:p>
        </w:tc>
      </w:tr>
      <w:tr w:rsidR="00205201" w:rsidRPr="00205201" w14:paraId="47405160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2DF3E0F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95CB02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tropolita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noWrap/>
            <w:vAlign w:val="center"/>
            <w:hideMark/>
          </w:tcPr>
          <w:p w14:paraId="43DE6E7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-Metropolitan</w:t>
            </w:r>
          </w:p>
        </w:tc>
      </w:tr>
      <w:tr w:rsidR="00205201" w:rsidRPr="00205201" w14:paraId="3DF9993A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noWrap/>
            <w:hideMark/>
          </w:tcPr>
          <w:p w14:paraId="097EA5AC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66A2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6 (37.9 - 39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2927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6 (35.2 - 38.1)</w:t>
            </w:r>
          </w:p>
        </w:tc>
      </w:tr>
      <w:tr w:rsidR="00205201" w:rsidRPr="00205201" w14:paraId="0CE51893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noWrap/>
            <w:hideMark/>
          </w:tcPr>
          <w:p w14:paraId="2B78102D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115A7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5 (37.8 - 39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C8C2C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8 (36.3 - 39.3)</w:t>
            </w:r>
          </w:p>
        </w:tc>
      </w:tr>
      <w:tr w:rsidR="00205201" w:rsidRPr="00205201" w14:paraId="2F47D8AB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noWrap/>
            <w:hideMark/>
          </w:tcPr>
          <w:p w14:paraId="4BEC6F6E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BB95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3 (37.6 - 39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2D59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5 (36.1 - 39)</w:t>
            </w:r>
          </w:p>
        </w:tc>
      </w:tr>
      <w:tr w:rsidR="00205201" w:rsidRPr="00205201" w14:paraId="0877F67B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noWrap/>
            <w:hideMark/>
          </w:tcPr>
          <w:p w14:paraId="724FEC6A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2D859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9 (38.2 - 39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6B891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 (36.6 - 39.5)</w:t>
            </w:r>
          </w:p>
        </w:tc>
      </w:tr>
      <w:tr w:rsidR="00205201" w:rsidRPr="00205201" w14:paraId="1B45AB85" w14:textId="77777777" w:rsidTr="00205201">
        <w:trPr>
          <w:trHeight w:val="420"/>
        </w:trPr>
        <w:tc>
          <w:tcPr>
            <w:tcW w:w="6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7D377118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AB08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 (37.3 - 38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44E1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9 (38.5 - 41.4)</w:t>
            </w:r>
          </w:p>
        </w:tc>
      </w:tr>
      <w:tr w:rsidR="00205201" w:rsidRPr="00205201" w14:paraId="3EA1D522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5AD1BFE4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BB7EF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1 (36.4 - 37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02D49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6 (36.1 - 39)</w:t>
            </w:r>
          </w:p>
        </w:tc>
      </w:tr>
      <w:tr w:rsidR="00205201" w:rsidRPr="00205201" w14:paraId="6B6787FB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617A4900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F621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3 (38.6 - 40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1CA3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5 (39 - 42)</w:t>
            </w:r>
          </w:p>
        </w:tc>
      </w:tr>
      <w:tr w:rsidR="00205201" w:rsidRPr="00205201" w14:paraId="181A8BB9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7DD88684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AD6A2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9 (37.2 - 38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CEC2F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5 (35.1 - 37.9)</w:t>
            </w:r>
          </w:p>
        </w:tc>
      </w:tr>
      <w:tr w:rsidR="00205201" w:rsidRPr="00205201" w14:paraId="5AE763EA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4D6EF3C6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ADC4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3 (37.7 - 3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1787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7 (38.3 - 41.2)</w:t>
            </w:r>
          </w:p>
        </w:tc>
      </w:tr>
      <w:tr w:rsidR="00205201" w:rsidRPr="00205201" w14:paraId="77E73732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79F0FD6B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36E3E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3 (36.6 - 3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D24D2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6 (38.2 - 41)</w:t>
            </w:r>
          </w:p>
        </w:tc>
      </w:tr>
      <w:tr w:rsidR="00205201" w:rsidRPr="00205201" w14:paraId="43830E7C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7C3D6B6D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F34F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3 (35.7 - 3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F2DF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1 (36.7 - 39.5)</w:t>
            </w:r>
          </w:p>
        </w:tc>
      </w:tr>
      <w:tr w:rsidR="00205201" w:rsidRPr="00205201" w14:paraId="7A86837A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15CF75E7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EAE40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3 (36.6 - 37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39BFF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3 (38.9 - 41.7)</w:t>
            </w:r>
          </w:p>
        </w:tc>
      </w:tr>
      <w:tr w:rsidR="00205201" w:rsidRPr="00205201" w14:paraId="447F724C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156EDF3A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669F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9 (38.3 - 39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B336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4 (37.9 - 40.8)</w:t>
            </w:r>
          </w:p>
        </w:tc>
      </w:tr>
      <w:tr w:rsidR="00205201" w:rsidRPr="00205201" w14:paraId="5AD8EA02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6850A7D2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4317C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5 (37.9 - 39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F4FE9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4 (39.9 - 42.8)</w:t>
            </w:r>
          </w:p>
        </w:tc>
      </w:tr>
      <w:tr w:rsidR="00205201" w:rsidRPr="00205201" w14:paraId="754A7631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4E963D2C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0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590C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7 (40.1 - 41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033A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5 (41.1 - 43.9)</w:t>
            </w:r>
          </w:p>
        </w:tc>
      </w:tr>
      <w:tr w:rsidR="00205201" w:rsidRPr="00205201" w14:paraId="37AFBC3F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44A51EA0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94BE7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4 (39.8 - 4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5B82A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3 (43.8 - 46.8)</w:t>
            </w:r>
          </w:p>
        </w:tc>
      </w:tr>
      <w:tr w:rsidR="00205201" w:rsidRPr="00205201" w14:paraId="20A4CA95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6BD5A197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4FC7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4 (41.7 - 4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7312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7 (45.2 - 48.2)</w:t>
            </w:r>
          </w:p>
        </w:tc>
      </w:tr>
      <w:tr w:rsidR="00205201" w:rsidRPr="00205201" w14:paraId="15E3DCAA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6CFC78D0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B3B6B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9 (41.3 - 42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75DE7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9 (45.5 - 48.4)</w:t>
            </w:r>
          </w:p>
        </w:tc>
      </w:tr>
      <w:tr w:rsidR="00205201" w:rsidRPr="00205201" w14:paraId="1D900E6B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61951509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4EBB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7 (43.1 - 44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37F1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7 (49.1 - 52.2)</w:t>
            </w:r>
          </w:p>
        </w:tc>
      </w:tr>
      <w:tr w:rsidR="00205201" w:rsidRPr="00205201" w14:paraId="2C86EFA3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3A85F005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55BEC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6 (43.9 - 45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85367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8 (52.3 - 55.4)</w:t>
            </w:r>
          </w:p>
        </w:tc>
      </w:tr>
      <w:tr w:rsidR="00205201" w:rsidRPr="00205201" w14:paraId="7C936341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4FA3FE7B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61668C5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8 (44.2 - 45.4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3623201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9 (54.3 - 57.5)</w:t>
            </w:r>
          </w:p>
        </w:tc>
      </w:tr>
      <w:tr w:rsidR="00205201" w:rsidRPr="00205201" w14:paraId="532E78BE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3D539E56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4BEE2E7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5 (45.9 - 47.2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0B799AA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1 (55.5 - 58.6)</w:t>
            </w:r>
          </w:p>
        </w:tc>
      </w:tr>
      <w:tr w:rsidR="00205201" w:rsidRPr="00205201" w14:paraId="1CD09CC7" w14:textId="77777777" w:rsidTr="00205201">
        <w:trPr>
          <w:trHeight w:val="4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F1D5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45E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3 (40.1 - 40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953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3 (43 - 43.6)</w:t>
            </w:r>
          </w:p>
        </w:tc>
      </w:tr>
    </w:tbl>
    <w:p w14:paraId="2239A041" w14:textId="77777777" w:rsidR="005D3D5E" w:rsidRDefault="005D3D5E" w:rsidP="00C53BB8">
      <w:pPr>
        <w:jc w:val="both"/>
        <w:rPr>
          <w:rFonts w:ascii="Times New Roman" w:hAnsi="Times New Roman" w:cs="Times New Roman"/>
          <w:b/>
          <w:bCs/>
        </w:rPr>
      </w:pPr>
    </w:p>
    <w:p w14:paraId="5C128043" w14:textId="78262CE7" w:rsidR="00C53BB8" w:rsidRPr="00171147" w:rsidRDefault="00C53BB8" w:rsidP="00C53BB8">
      <w:pPr>
        <w:jc w:val="both"/>
        <w:rPr>
          <w:sz w:val="24"/>
          <w:szCs w:val="24"/>
        </w:rPr>
      </w:pPr>
      <w:r w:rsidRPr="00171147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BF6FB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7114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71147">
        <w:rPr>
          <w:rFonts w:ascii="Times New Roman" w:hAnsi="Times New Roman" w:cs="Times New Roman"/>
          <w:sz w:val="24"/>
          <w:szCs w:val="24"/>
        </w:rPr>
        <w:t xml:space="preserve"> </w:t>
      </w:r>
      <w:r w:rsidR="00F01031" w:rsidRPr="00F01031">
        <w:rPr>
          <w:rFonts w:ascii="Times New Roman" w:hAnsi="Times New Roman" w:cs="Times New Roman"/>
          <w:sz w:val="24"/>
          <w:szCs w:val="24"/>
        </w:rPr>
        <w:t>Urbanization-stratified chronic ischemic heart disease-related age-adjusted mortality rates per 100,000 among older adults with atrial fibrillation in the United States, 1999 to 2020.</w:t>
      </w:r>
    </w:p>
    <w:tbl>
      <w:tblPr>
        <w:tblW w:w="8880" w:type="dxa"/>
        <w:tblLook w:val="04A0" w:firstRow="1" w:lastRow="0" w:firstColumn="1" w:lastColumn="0" w:noHBand="0" w:noVBand="1"/>
      </w:tblPr>
      <w:tblGrid>
        <w:gridCol w:w="763"/>
        <w:gridCol w:w="2130"/>
        <w:gridCol w:w="2130"/>
        <w:gridCol w:w="2032"/>
        <w:gridCol w:w="1955"/>
      </w:tblGrid>
      <w:tr w:rsidR="00205201" w:rsidRPr="00205201" w14:paraId="7201798A" w14:textId="77777777" w:rsidTr="00205201">
        <w:trPr>
          <w:trHeight w:val="420"/>
        </w:trPr>
        <w:tc>
          <w:tcPr>
            <w:tcW w:w="8880" w:type="dxa"/>
            <w:gridSpan w:val="5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nil"/>
            </w:tcBorders>
            <w:shd w:val="clear" w:color="000000" w:fill="FFFFFF"/>
            <w:noWrap/>
            <w:vAlign w:val="center"/>
            <w:hideMark/>
          </w:tcPr>
          <w:p w14:paraId="43E2E1E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-Adjusted Rate /100,000 (95% CI)</w:t>
            </w:r>
          </w:p>
        </w:tc>
      </w:tr>
      <w:tr w:rsidR="00205201" w:rsidRPr="00205201" w14:paraId="2601DCFC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DA0916D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3F7EAD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68F86D8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203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D8EBBD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7C830B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st</w:t>
            </w:r>
          </w:p>
        </w:tc>
      </w:tr>
      <w:tr w:rsidR="00205201" w:rsidRPr="00205201" w14:paraId="6C8DC5F3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308776BB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2ACD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8 (41.3 - 44.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D83D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4 (35.1 - 37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7400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9 (31.9 - 3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AB0D2A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7 (43.1 - 46.4)</w:t>
            </w:r>
          </w:p>
        </w:tc>
      </w:tr>
      <w:tr w:rsidR="00205201" w:rsidRPr="00205201" w14:paraId="0E0899F0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15EFFC88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B7AD9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4 (40.9 - 43.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8C79C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3 (35 - 37.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2909B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6 (32.6 - 34.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C67327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6 (43 - 46.2)</w:t>
            </w:r>
          </w:p>
        </w:tc>
      </w:tr>
      <w:tr w:rsidR="00205201" w:rsidRPr="00205201" w14:paraId="174038C8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7B064C53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AF89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6 (42.1 - 45.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EF2F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8 (34.5 - 37.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B1C0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3 (32.3 - 34.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CC045B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6 (42 - 45.1)</w:t>
            </w:r>
          </w:p>
        </w:tc>
      </w:tr>
      <w:tr w:rsidR="00205201" w:rsidRPr="00205201" w14:paraId="4C75C004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15CF1153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D8474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3 (41.8 - 44.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32B25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2 (35.9 - 38.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F003F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2 (33.2 - 35.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CD46D6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5 (42 - 45.1)</w:t>
            </w:r>
          </w:p>
        </w:tc>
      </w:tr>
      <w:tr w:rsidR="00205201" w:rsidRPr="00205201" w14:paraId="576ABA1A" w14:textId="77777777" w:rsidTr="00205201">
        <w:trPr>
          <w:trHeight w:val="420"/>
        </w:trPr>
        <w:tc>
          <w:tcPr>
            <w:tcW w:w="63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5C542AC0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8E4A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9 (41.4 - 44.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90A3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5 (35.2 - 37.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A1CF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7 (32.7 - 34.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4F573D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9 (42.4 - 45.4)</w:t>
            </w:r>
          </w:p>
        </w:tc>
      </w:tr>
      <w:tr w:rsidR="00205201" w:rsidRPr="00205201" w14:paraId="05BB6807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47268F6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31865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 (40.6 - 43.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FAF9A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2 (35 - 37.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47DA1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5 (31.5 - 33.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486E2E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1 (39.6 - 42.5)</w:t>
            </w:r>
          </w:p>
        </w:tc>
      </w:tr>
      <w:tr w:rsidR="00205201" w:rsidRPr="00205201" w14:paraId="6BD7EB35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01927930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FD31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 (40.6 - 43.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2237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3 (38 - 40.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6CF2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7 (34.7 - 36.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A2656A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7 (42.3 - 45.2)</w:t>
            </w:r>
          </w:p>
        </w:tc>
      </w:tr>
      <w:tr w:rsidR="00205201" w:rsidRPr="00205201" w14:paraId="596CAB4E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5675194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B1886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6 (38.2 - 4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CA0DD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3 (36.1 - 38.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81BCD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2 (32.2 - 34.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6370FF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3 (41.9 - 44.8)</w:t>
            </w:r>
          </w:p>
        </w:tc>
      </w:tr>
      <w:tr w:rsidR="00205201" w:rsidRPr="00205201" w14:paraId="57E0818D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38F4C619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0831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4 (39 - 41.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2440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7 (37.4 - 4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79FC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 (34 - 3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2C843D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5 (41 - 43.9)</w:t>
            </w:r>
          </w:p>
        </w:tc>
      </w:tr>
      <w:tr w:rsidR="00205201" w:rsidRPr="00205201" w14:paraId="2114309B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AD6D943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59C46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9 (38.5 - 41.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D117F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3 (38 - 40.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91F39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8 (31.9 - 33.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33AC7E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7 (40.3 - 43.1)</w:t>
            </w:r>
          </w:p>
        </w:tc>
      </w:tr>
      <w:tr w:rsidR="00205201" w:rsidRPr="00205201" w14:paraId="6D2CC359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1E99608F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A14E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5 (36.2 - 38.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0E2A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3 (36.1 - 38.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3B02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2 (32.3 - 34.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B2A9F4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3 (38.9 - 41.7)</w:t>
            </w:r>
          </w:p>
        </w:tc>
      </w:tr>
      <w:tr w:rsidR="00205201" w:rsidRPr="00205201" w14:paraId="73A6A48C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94F30C1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0E4D0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3 (39 - 41.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ADFB7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 (36.8 - 39.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9573C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6 (32.6 - 34.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68767D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1 (40.7 - 43.4)</w:t>
            </w:r>
          </w:p>
        </w:tc>
      </w:tr>
      <w:tr w:rsidR="00205201" w:rsidRPr="00205201" w14:paraId="5996CC8B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5B039714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7BCC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1 (40.8 - 43.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2B27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2 (37.9 - 40.4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5E06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5 (33.6 - 35.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29E2FA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 (41.7 - 44.4)</w:t>
            </w:r>
          </w:p>
        </w:tc>
      </w:tr>
      <w:tr w:rsidR="00205201" w:rsidRPr="00205201" w14:paraId="29CE1FC6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931D727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17A0C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3 (40 - 42.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80A3B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4 (39.1 - 41.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14F1F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3 (34.4 - 36.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D92F50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5 (40.2 - 42.8)</w:t>
            </w:r>
          </w:p>
        </w:tc>
      </w:tr>
      <w:tr w:rsidR="00205201" w:rsidRPr="00205201" w14:paraId="5B01A557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63A5C4CC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BA61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7 (41.4 - 44.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FB45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6 (40.4 - 42.9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674B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7 (35.7 - 37.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247E3F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7 (44.3 - 47)</w:t>
            </w:r>
          </w:p>
        </w:tc>
      </w:tr>
      <w:tr w:rsidR="00205201" w:rsidRPr="00205201" w14:paraId="34E61102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930EB4C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01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BFA3A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6 (41.3 - 43.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F5AD0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4 (40.2 - 42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FBFFA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2 (37.3 - 39.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38C355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7 (43.4 - 46)</w:t>
            </w:r>
          </w:p>
        </w:tc>
      </w:tr>
      <w:tr w:rsidR="00205201" w:rsidRPr="00205201" w14:paraId="7EDA998E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7927567C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DCE4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6 (42.2 - 4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0588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1 (43.8 - 46.4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13D4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3 (39.3 - 41.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F78F84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2 (43.9 - 46.5)</w:t>
            </w:r>
          </w:p>
        </w:tc>
      </w:tr>
      <w:tr w:rsidR="00205201" w:rsidRPr="00205201" w14:paraId="0CA3D41F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341D8E5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2A89D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6 (41.3 - 43.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F7670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8 (42.6 - 45.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387AE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2 (38.3 - 40.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1CF66B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3 (46 - 48.7)</w:t>
            </w:r>
          </w:p>
        </w:tc>
      </w:tr>
      <w:tr w:rsidR="00205201" w:rsidRPr="00205201" w14:paraId="13229494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040D5CBE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BA75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2 (41.9 - 44.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F029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6 (47.2 - 49.9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2E27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4 (40.5 - 42.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1C8103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2 (46.8 - 49.5)</w:t>
            </w:r>
          </w:p>
        </w:tc>
      </w:tr>
      <w:tr w:rsidR="00205201" w:rsidRPr="00205201" w14:paraId="07A26028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0AAA4A5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7B0E3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1 (42.8 - 45.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DDC16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3 (48 - 50.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52643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9 (42.9 - 44.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5DA6D5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2 (46.9 - 49.5)</w:t>
            </w:r>
          </w:p>
        </w:tc>
      </w:tr>
      <w:tr w:rsidR="00205201" w:rsidRPr="00205201" w14:paraId="3A43E4D9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7B4F8A10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3570761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1 (41.8 - 44.4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366FD20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2 (48.9 - 51.5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7AD9702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3 (44.3 - 46.3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2B0233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5 (47.2 - 49.8)</w:t>
            </w:r>
          </w:p>
        </w:tc>
      </w:tr>
      <w:tr w:rsidR="00205201" w:rsidRPr="00205201" w14:paraId="0C4DCE73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9AF39F1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324EAC9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8 (44.5 - 47.1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0F40E99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7 (51.3 - 54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484EF91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6 (45.6 - 47.6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8B5AA2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8 (47.5 - 50)</w:t>
            </w:r>
          </w:p>
        </w:tc>
      </w:tr>
      <w:tr w:rsidR="00205201" w:rsidRPr="00205201" w14:paraId="7984F6DE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C64E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5E7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2 (47.8 - 50.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346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5 (56 - 58.9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40B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6 (51.6 - 53.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46E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.3 (52.9 - 55.7)</w:t>
            </w:r>
          </w:p>
        </w:tc>
      </w:tr>
      <w:tr w:rsidR="00205201" w:rsidRPr="00205201" w14:paraId="18D39CCD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CFF9DC1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7553DFB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6 (45.3 - 48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2DBB1B6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2 (53.8 - 56.6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7E17B5E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6 (50.6 - 52.6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EAA5D8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4 (51.1 - 53.7)</w:t>
            </w:r>
          </w:p>
        </w:tc>
      </w:tr>
      <w:tr w:rsidR="00205201" w:rsidRPr="00205201" w14:paraId="1E0B1FC8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2F54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6E9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8 (44.4 - 47.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CF8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9 (54.5 - 57.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4A9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7 (51.7 - 53.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1C3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1 (51.8 - 54.4)</w:t>
            </w:r>
          </w:p>
        </w:tc>
      </w:tr>
      <w:tr w:rsidR="00205201" w:rsidRPr="00205201" w14:paraId="14243D76" w14:textId="77777777" w:rsidTr="00205201">
        <w:trPr>
          <w:trHeight w:val="420"/>
        </w:trPr>
        <w:tc>
          <w:tcPr>
            <w:tcW w:w="63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BCEFF2B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3F1FE15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8 (41.4 - 44.2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4514ED2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8 (41.5 - 44.1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4EDB82A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5 (37.5 - 39.5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630406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4 (44 - 46.8)</w:t>
            </w:r>
          </w:p>
        </w:tc>
      </w:tr>
    </w:tbl>
    <w:p w14:paraId="7C119DEE" w14:textId="77777777" w:rsidR="00C53BB8" w:rsidRDefault="00C53BB8" w:rsidP="00C53BB8">
      <w:pPr>
        <w:jc w:val="both"/>
        <w:rPr>
          <w:rFonts w:ascii="Times New Roman" w:hAnsi="Times New Roman" w:cs="Times New Roman"/>
          <w:b/>
          <w:bCs/>
        </w:rPr>
      </w:pPr>
    </w:p>
    <w:p w14:paraId="4AE4A2CE" w14:textId="65F2E13F" w:rsidR="00C53BB8" w:rsidRPr="00171147" w:rsidRDefault="00C53BB8" w:rsidP="00C53BB8">
      <w:pPr>
        <w:jc w:val="both"/>
        <w:rPr>
          <w:rFonts w:ascii="Times New Roman" w:hAnsi="Times New Roman" w:cs="Times New Roman"/>
          <w:sz w:val="24"/>
          <w:szCs w:val="24"/>
        </w:rPr>
      </w:pPr>
      <w:r w:rsidRPr="00171147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BF6FB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7114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01031">
        <w:rPr>
          <w:rFonts w:ascii="Times New Roman" w:hAnsi="Times New Roman" w:cs="Times New Roman"/>
          <w:sz w:val="24"/>
          <w:szCs w:val="24"/>
        </w:rPr>
        <w:t xml:space="preserve"> </w:t>
      </w:r>
      <w:r w:rsidR="00F01031" w:rsidRPr="00F01031">
        <w:rPr>
          <w:rFonts w:ascii="Times New Roman" w:hAnsi="Times New Roman" w:cs="Times New Roman"/>
          <w:sz w:val="24"/>
          <w:szCs w:val="24"/>
        </w:rPr>
        <w:t>Region-stratified chronic ischemic heart disease-related age-adjusted mortality rates per 100,000 among older adults with atrial fibrillation in the United States, 1999 to 2023.</w:t>
      </w:r>
    </w:p>
    <w:p w14:paraId="40468FAE" w14:textId="77777777" w:rsidR="00C53BB8" w:rsidRDefault="00C53BB8" w:rsidP="00C53BB8">
      <w:pPr>
        <w:jc w:val="both"/>
        <w:rPr>
          <w:rFonts w:ascii="Times New Roman" w:hAnsi="Times New Roman" w:cs="Times New Roman"/>
        </w:rPr>
      </w:pPr>
    </w:p>
    <w:tbl>
      <w:tblPr>
        <w:tblW w:w="7540" w:type="dxa"/>
        <w:tblLook w:val="04A0" w:firstRow="1" w:lastRow="0" w:firstColumn="1" w:lastColumn="0" w:noHBand="0" w:noVBand="1"/>
      </w:tblPr>
      <w:tblGrid>
        <w:gridCol w:w="1960"/>
        <w:gridCol w:w="4040"/>
        <w:gridCol w:w="1540"/>
      </w:tblGrid>
      <w:tr w:rsidR="00205201" w:rsidRPr="00205201" w14:paraId="49D2FBB6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15570F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t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B9D35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-Adjusted Rate /100,000 (95% CI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EC570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Percentile (%) </w:t>
            </w:r>
          </w:p>
        </w:tc>
      </w:tr>
      <w:tr w:rsidR="00205201" w:rsidRPr="00205201" w14:paraId="5B72836A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44FE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8FE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3 (23.7 - 2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A68C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5201" w:rsidRPr="00205201" w14:paraId="62EA6BBB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2873A4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uisian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E9374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3 (23.5 - 25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F9F9A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5201" w:rsidRPr="00205201" w14:paraId="6E27ECC4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C178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ad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1FEF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7 (25.4 - 2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686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205201" w:rsidRPr="00205201" w14:paraId="7988A8C4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B301A2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waii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52630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9 (25.4 - 28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AD6F0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205201" w:rsidRPr="00205201" w14:paraId="241AE7B2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6FE0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kansa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A3D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1 (28 - 3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432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205201" w:rsidRPr="00205201" w14:paraId="5B061430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37631E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abam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E24C5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1 (29.2 - 3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987D2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205201" w:rsidRPr="00205201" w14:paraId="1B419AC1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592C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ssachusett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976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5 (29.7 - 31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D03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</w:tr>
      <w:tr w:rsidR="00205201" w:rsidRPr="00205201" w14:paraId="4C57C114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DAA55F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tah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06FD6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6 (29.1 - 32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338A9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</w:tr>
      <w:tr w:rsidR="00205201" w:rsidRPr="00205201" w14:paraId="57760B7E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0563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ansa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6A11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8 (29.6 - 31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F18C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</w:tr>
      <w:tr w:rsidR="00205201" w:rsidRPr="00205201" w14:paraId="4E427EEF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A3B704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rgini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B0F0E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3 (30.5 - 3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17206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</w:tr>
      <w:tr w:rsidR="00205201" w:rsidRPr="00205201" w14:paraId="2C8482FA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7229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linoi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78D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9 (31.3 - 32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CA2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</w:tr>
      <w:tr w:rsidR="00205201" w:rsidRPr="00205201" w14:paraId="25F9238E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A182DD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ouri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26548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 (31.2 - 32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852C1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</w:tr>
      <w:tr w:rsidR="00205201" w:rsidRPr="00205201" w14:paraId="12E8FA15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D713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ssippi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E19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3 (31 - 33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3816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</w:tr>
      <w:tr w:rsidR="00205201" w:rsidRPr="00205201" w14:paraId="42AA68BB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CEB60C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Alask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2AA99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4 (28.8 - 3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B9381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</w:tr>
      <w:tr w:rsidR="00205201" w:rsidRPr="00205201" w14:paraId="07222A66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B09E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yomin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595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 (30.1 - 35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4446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</w:tr>
      <w:tr w:rsidR="00205201" w:rsidRPr="00205201" w14:paraId="407DBF93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C136E3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an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63864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 (32 - 3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22DCC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</w:tr>
      <w:tr w:rsidR="00205201" w:rsidRPr="00205201" w14:paraId="43D76068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4418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orid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107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1 (33.7 - 34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13C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</w:tr>
      <w:tr w:rsidR="00205201" w:rsidRPr="00205201" w14:paraId="5D6C8EA5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9A4894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trict of Columbi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DF249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9 (32.1 - 37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8B91F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</w:tr>
      <w:tr w:rsidR="00205201" w:rsidRPr="00205201" w14:paraId="53E947C0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33D3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w Mexico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5DDF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9 (33.3 - 36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2704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</w:tr>
      <w:tr w:rsidR="00205201" w:rsidRPr="00205201" w14:paraId="23D6FE15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727E5F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orado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66D26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7 (34.6 - 36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A1EB9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</w:tr>
      <w:tr w:rsidR="00205201" w:rsidRPr="00205201" w14:paraId="17E1D87F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2E65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izon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861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8 (35 - 36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349C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</w:tr>
      <w:tr w:rsidR="00205201" w:rsidRPr="00205201" w14:paraId="65BFDBEF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3B3004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ntuck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ADE5E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 (36.9 - 39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5A216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</w:tr>
      <w:tr w:rsidR="00205201" w:rsidRPr="00205201" w14:paraId="6A486FF9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3B2A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w York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7DD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3 (37.8 - 38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9B2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</w:tr>
      <w:tr w:rsidR="00205201" w:rsidRPr="00205201" w14:paraId="0748A08F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FC9BDD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 Carolin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F4698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5 (37.4 - 39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80CD1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</w:tr>
      <w:tr w:rsidR="00205201" w:rsidRPr="00205201" w14:paraId="20190715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44014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sconsin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069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2 (38.3 - 40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8F26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</w:tr>
      <w:tr w:rsidR="00205201" w:rsidRPr="00205201" w14:paraId="7C2005BA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316F0A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xa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7DDE9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 (39.5 - 40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D1791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205201" w:rsidRPr="00205201" w14:paraId="509BA128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B99D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 Dakot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9E6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2 (37.9 - 42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356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</w:tr>
      <w:tr w:rsidR="00205201" w:rsidRPr="00205201" w14:paraId="786E3F60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8249FA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chigan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5D02D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4 (39.7 - 41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42D83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</w:tr>
      <w:tr w:rsidR="00205201" w:rsidRPr="00205201" w14:paraId="323DC298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2DF4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necticut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A8A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5 (39.4 - 41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05A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</w:tr>
      <w:tr w:rsidR="00205201" w:rsidRPr="00205201" w14:paraId="7F9D57F5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5EFC6A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 Carolin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06350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9 (41.1 - 42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2CB15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</w:tr>
      <w:tr w:rsidR="00205201" w:rsidRPr="00205201" w14:paraId="181894DF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5906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n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214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2 (41.3 - 43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9D4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</w:tr>
      <w:tr w:rsidR="00205201" w:rsidRPr="00205201" w14:paraId="6E71A645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13EE08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brask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9F532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7 (41 - 44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465D2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</w:tr>
      <w:tr w:rsidR="00205201" w:rsidRPr="00205201" w14:paraId="0646A11A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488E0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aho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AAC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 (41.1 - 4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7C7D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</w:tr>
      <w:tr w:rsidR="00205201" w:rsidRPr="00205201" w14:paraId="659D0535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9F262E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in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889458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5 (41.7 - 45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AFC17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</w:tr>
      <w:tr w:rsidR="00205201" w:rsidRPr="00205201" w14:paraId="170A623B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B771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w Jerse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472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7 (42.9 - 44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CDC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</w:tr>
      <w:tr w:rsidR="00205201" w:rsidRPr="00205201" w14:paraId="1830EF40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6737CC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nnesot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D42FB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7 (43.7 - 45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37C94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</w:tr>
      <w:tr w:rsidR="00205201" w:rsidRPr="00205201" w14:paraId="33B85424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30E9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nnesse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192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5 (45.5 - 47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19E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</w:tr>
      <w:tr w:rsidR="00205201" w:rsidRPr="00205201" w14:paraId="41EEEFFA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80C803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 Dakot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85FA4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9 (44.2 - 49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DE36F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</w:tr>
      <w:tr w:rsidR="00205201" w:rsidRPr="00205201" w14:paraId="7E509E87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32A6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ow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C23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2 (45.9 - 48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0BB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</w:tr>
      <w:tr w:rsidR="00205201" w:rsidRPr="00205201" w14:paraId="54441134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DE8C56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egon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BAC3A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5 (46.3 - 48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F042EC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</w:tr>
      <w:tr w:rsidR="00205201" w:rsidRPr="00205201" w14:paraId="70677D4D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DDF1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iforni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4F8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4 (47.9 - 48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EB3E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</w:tr>
      <w:tr w:rsidR="00205201" w:rsidRPr="00205201" w14:paraId="54ABEB4E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3EE696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nnsylvani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20ECD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5 (47.9 - 49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2A1671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</w:tr>
      <w:tr w:rsidR="00205201" w:rsidRPr="00205201" w14:paraId="1A0C3732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F71C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ylan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DCF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3 (48.2 - 50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C9DE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</w:tr>
      <w:tr w:rsidR="00205201" w:rsidRPr="00205201" w14:paraId="027A7547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AE4238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New Hampshir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2F3C00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4 (47.3 - 51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1DCE27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</w:tr>
      <w:tr w:rsidR="00205201" w:rsidRPr="00205201" w14:paraId="2EB64C61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E6BB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klahom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67C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9 (50.6 - 53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37F4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</w:tr>
      <w:tr w:rsidR="00205201" w:rsidRPr="00205201" w14:paraId="6E77D093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9CFCAF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lawar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96781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9 (50.2 - 55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895B1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</w:tr>
      <w:tr w:rsidR="00205201" w:rsidRPr="00205201" w14:paraId="06337FE1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8E18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io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D769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 (55.2 - 56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07C7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</w:tr>
      <w:tr w:rsidR="00205201" w:rsidRPr="00205201" w14:paraId="27BBB463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BD9962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shington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B1F263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8 (58.7 - 60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AC72C5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</w:tr>
      <w:tr w:rsidR="00205201" w:rsidRPr="00205201" w14:paraId="550E6534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F2C2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st Virgini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4F08B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3 (58.4 - 62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C5D6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</w:tr>
      <w:tr w:rsidR="00205201" w:rsidRPr="00205201" w14:paraId="26617C38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4D5A27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mont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8850F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.6 (64.1 - 71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97533F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</w:tr>
      <w:tr w:rsidR="00205201" w:rsidRPr="00205201" w14:paraId="52261569" w14:textId="77777777" w:rsidTr="00205201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2C37" w14:textId="77777777" w:rsidR="00205201" w:rsidRPr="00205201" w:rsidRDefault="00205201" w:rsidP="0020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ode Islan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F27A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9 (66.3 - 71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0A82" w14:textId="77777777" w:rsidR="00205201" w:rsidRPr="00205201" w:rsidRDefault="00205201" w:rsidP="0020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5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</w:tbl>
    <w:p w14:paraId="794E9987" w14:textId="77777777" w:rsidR="00C53BB8" w:rsidRDefault="00C53BB8" w:rsidP="00C53BB8">
      <w:pPr>
        <w:jc w:val="both"/>
        <w:rPr>
          <w:rFonts w:ascii="Times New Roman" w:hAnsi="Times New Roman" w:cs="Times New Roman"/>
          <w:b/>
          <w:bCs/>
        </w:rPr>
      </w:pPr>
    </w:p>
    <w:p w14:paraId="694902A9" w14:textId="003A8C23" w:rsidR="00C53BB8" w:rsidRPr="00F615BA" w:rsidRDefault="00C53BB8" w:rsidP="00F615BA">
      <w:pPr>
        <w:jc w:val="both"/>
        <w:rPr>
          <w:sz w:val="24"/>
          <w:szCs w:val="24"/>
        </w:rPr>
      </w:pPr>
      <w:r w:rsidRPr="00171147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BF6FB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7114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71147">
        <w:rPr>
          <w:rFonts w:ascii="Times New Roman" w:hAnsi="Times New Roman" w:cs="Times New Roman"/>
          <w:sz w:val="24"/>
          <w:szCs w:val="24"/>
        </w:rPr>
        <w:t xml:space="preserve"> </w:t>
      </w:r>
      <w:r w:rsidR="00F01031" w:rsidRPr="00F01031">
        <w:rPr>
          <w:rFonts w:ascii="Times New Roman" w:hAnsi="Times New Roman" w:cs="Times New Roman"/>
          <w:sz w:val="24"/>
          <w:szCs w:val="24"/>
        </w:rPr>
        <w:t>State-stratified chronic ischemic heart disease-related age-adjusted mortality rates per 100,000 and their respective percentiles among older adults with atrial fibrillation in the United States, 1999 to 2020.</w:t>
      </w:r>
    </w:p>
    <w:sectPr w:rsidR="00C53BB8" w:rsidRPr="00F61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653"/>
    <w:rsid w:val="00053494"/>
    <w:rsid w:val="0006719A"/>
    <w:rsid w:val="00095425"/>
    <w:rsid w:val="000A53DF"/>
    <w:rsid w:val="000C1F47"/>
    <w:rsid w:val="00154800"/>
    <w:rsid w:val="00171147"/>
    <w:rsid w:val="00205201"/>
    <w:rsid w:val="002D2280"/>
    <w:rsid w:val="002D4905"/>
    <w:rsid w:val="003451C3"/>
    <w:rsid w:val="003C1431"/>
    <w:rsid w:val="003C542D"/>
    <w:rsid w:val="00473680"/>
    <w:rsid w:val="004D7AE9"/>
    <w:rsid w:val="00570112"/>
    <w:rsid w:val="005D3D5E"/>
    <w:rsid w:val="00600DC1"/>
    <w:rsid w:val="00603653"/>
    <w:rsid w:val="0066473F"/>
    <w:rsid w:val="0068736F"/>
    <w:rsid w:val="006B13B0"/>
    <w:rsid w:val="007224F2"/>
    <w:rsid w:val="0075411E"/>
    <w:rsid w:val="007C6A69"/>
    <w:rsid w:val="00842BF9"/>
    <w:rsid w:val="008F5154"/>
    <w:rsid w:val="00976CD6"/>
    <w:rsid w:val="009B69EE"/>
    <w:rsid w:val="00A758BB"/>
    <w:rsid w:val="00A9057A"/>
    <w:rsid w:val="00AB7C0C"/>
    <w:rsid w:val="00BF6FB8"/>
    <w:rsid w:val="00C06572"/>
    <w:rsid w:val="00C26A6F"/>
    <w:rsid w:val="00C33837"/>
    <w:rsid w:val="00C53BB8"/>
    <w:rsid w:val="00C64A9A"/>
    <w:rsid w:val="00C92FE3"/>
    <w:rsid w:val="00CC4297"/>
    <w:rsid w:val="00D16C9B"/>
    <w:rsid w:val="00D70D73"/>
    <w:rsid w:val="00D74F76"/>
    <w:rsid w:val="00EC3D90"/>
    <w:rsid w:val="00ED14C5"/>
    <w:rsid w:val="00F01031"/>
    <w:rsid w:val="00F01A57"/>
    <w:rsid w:val="00F14A7D"/>
    <w:rsid w:val="00F51CB9"/>
    <w:rsid w:val="00F615BA"/>
    <w:rsid w:val="00F80BE3"/>
    <w:rsid w:val="00F92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1F4EB"/>
  <w15:chartTrackingRefBased/>
  <w15:docId w15:val="{28382AC3-360A-44CB-9D3D-9980EC126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BB8"/>
  </w:style>
  <w:style w:type="paragraph" w:styleId="Heading1">
    <w:name w:val="heading 1"/>
    <w:basedOn w:val="Normal"/>
    <w:next w:val="Normal"/>
    <w:link w:val="Heading1Char"/>
    <w:uiPriority w:val="9"/>
    <w:qFormat/>
    <w:rsid w:val="006036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65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6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6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6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6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6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6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6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6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6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6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6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6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6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6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6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6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6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6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65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53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BB8"/>
  </w:style>
  <w:style w:type="paragraph" w:styleId="Footer">
    <w:name w:val="footer"/>
    <w:basedOn w:val="Normal"/>
    <w:link w:val="FooterChar"/>
    <w:uiPriority w:val="99"/>
    <w:unhideWhenUsed/>
    <w:rsid w:val="00C53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1</Pages>
  <Words>1921</Words>
  <Characters>1095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Tawassul Hassan</dc:creator>
  <cp:keywords/>
  <dc:description/>
  <cp:lastModifiedBy>Muhammad shaheer</cp:lastModifiedBy>
  <cp:revision>20</cp:revision>
  <dcterms:created xsi:type="dcterms:W3CDTF">2025-02-22T22:37:00Z</dcterms:created>
  <dcterms:modified xsi:type="dcterms:W3CDTF">2025-06-02T14:09:00Z</dcterms:modified>
</cp:coreProperties>
</file>